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3A8E4" w14:textId="77777777" w:rsidR="00802D86" w:rsidRPr="00BE0E05" w:rsidRDefault="0006304F">
      <w:pPr>
        <w:pStyle w:val="SupplementaryMaterial"/>
        <w:rPr>
          <w:b w:val="0"/>
        </w:rPr>
      </w:pPr>
      <w:r w:rsidRPr="00BE0E05">
        <w:t>Supplementary Material</w:t>
      </w:r>
    </w:p>
    <w:p w14:paraId="3F430626" w14:textId="77777777" w:rsidR="00802D86" w:rsidRPr="00BE0E05" w:rsidRDefault="0006304F">
      <w:pPr>
        <w:pStyle w:val="Heading1"/>
      </w:pPr>
      <w:r w:rsidRPr="00BE0E05">
        <w:t>Supplementary Figures and Tables</w:t>
      </w:r>
    </w:p>
    <w:p w14:paraId="094FB90C" w14:textId="77777777" w:rsidR="00802D86" w:rsidRPr="00BE0E05" w:rsidRDefault="0006304F">
      <w:pPr>
        <w:pStyle w:val="Heading2"/>
      </w:pPr>
      <w:r w:rsidRPr="00BE0E05">
        <w:t>Supplementary Figures</w:t>
      </w:r>
    </w:p>
    <w:p w14:paraId="527AC1A6" w14:textId="77777777" w:rsidR="00802D86" w:rsidRPr="00BE0E05" w:rsidRDefault="0006304F">
      <w:pPr>
        <w:keepNext/>
        <w:jc w:val="center"/>
        <w:rPr>
          <w:rFonts w:cs="Times New Roman"/>
          <w:szCs w:val="24"/>
        </w:rPr>
      </w:pPr>
      <w:r w:rsidRPr="00BE0E05">
        <w:rPr>
          <w:noProof/>
        </w:rPr>
        <w:drawing>
          <wp:inline distT="0" distB="0" distL="0" distR="0" wp14:anchorId="5F055ABB" wp14:editId="6B76B24A">
            <wp:extent cx="5268595" cy="4758690"/>
            <wp:effectExtent l="0" t="0" r="8255" b="3810"/>
            <wp:docPr id="2" name="图片 1" descr="Revised Supplemental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Revised Supplemental Figure S1"/>
                    <pic:cNvPicPr>
                      <a:picLocks noChangeAspect="1"/>
                    </pic:cNvPicPr>
                  </pic:nvPicPr>
                  <pic:blipFill>
                    <a:blip r:embed="rId9"/>
                    <a:srcRect b="2998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75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3D14D" w14:textId="77777777" w:rsidR="00802D86" w:rsidRPr="00BE0E05" w:rsidRDefault="0006304F">
      <w:pPr>
        <w:keepNext/>
        <w:rPr>
          <w:rFonts w:cs="Times New Roman"/>
          <w:bCs/>
          <w:szCs w:val="24"/>
        </w:rPr>
      </w:pPr>
      <w:r w:rsidRPr="00BE0E05">
        <w:rPr>
          <w:rFonts w:cs="Times New Roman"/>
          <w:b/>
          <w:szCs w:val="24"/>
        </w:rPr>
        <w:t xml:space="preserve">Supplementary Figure </w:t>
      </w:r>
      <w:r w:rsidRPr="00BE0E05">
        <w:rPr>
          <w:rFonts w:cs="Times New Roman"/>
          <w:b/>
          <w:szCs w:val="24"/>
        </w:rPr>
        <w:fldChar w:fldCharType="begin"/>
      </w:r>
      <w:r w:rsidRPr="00BE0E05">
        <w:rPr>
          <w:rFonts w:cs="Times New Roman"/>
          <w:b/>
          <w:szCs w:val="24"/>
        </w:rPr>
        <w:instrText xml:space="preserve"> SEQ Figure \* ARABIC </w:instrText>
      </w:r>
      <w:r w:rsidRPr="00BE0E05">
        <w:rPr>
          <w:rFonts w:cs="Times New Roman"/>
          <w:b/>
          <w:szCs w:val="24"/>
        </w:rPr>
        <w:fldChar w:fldCharType="separate"/>
      </w:r>
      <w:r w:rsidRPr="00BE0E05">
        <w:rPr>
          <w:rFonts w:cs="Times New Roman"/>
          <w:b/>
          <w:szCs w:val="24"/>
        </w:rPr>
        <w:t>1</w:t>
      </w:r>
      <w:r w:rsidRPr="00BE0E05">
        <w:rPr>
          <w:rFonts w:cs="Times New Roman"/>
          <w:b/>
          <w:szCs w:val="24"/>
        </w:rPr>
        <w:fldChar w:fldCharType="end"/>
      </w:r>
      <w:r w:rsidRPr="00BE0E05">
        <w:rPr>
          <w:rFonts w:cs="Times New Roman"/>
          <w:b/>
          <w:szCs w:val="24"/>
        </w:rPr>
        <w:t>.</w:t>
      </w:r>
      <w:r w:rsidRPr="00BE0E05">
        <w:rPr>
          <w:rFonts w:cs="Times New Roman"/>
          <w:szCs w:val="24"/>
        </w:rPr>
        <w:t xml:space="preserve"> </w:t>
      </w:r>
      <w:r w:rsidRPr="00BE0E05">
        <w:rPr>
          <w:rFonts w:cs="Times New Roman"/>
          <w:b/>
          <w:szCs w:val="24"/>
        </w:rPr>
        <w:t xml:space="preserve">Relative protein expression of Western blot analysis. (A) </w:t>
      </w:r>
      <w:r w:rsidRPr="00BE0E05">
        <w:rPr>
          <w:rFonts w:cs="Times New Roman"/>
          <w:bCs/>
          <w:szCs w:val="24"/>
        </w:rPr>
        <w:t xml:space="preserve">Relative protein expression in Figure 4C. </w:t>
      </w:r>
      <w:r w:rsidRPr="00BE0E05">
        <w:rPr>
          <w:rFonts w:cs="Times New Roman"/>
          <w:b/>
          <w:szCs w:val="24"/>
        </w:rPr>
        <w:t>(B)</w:t>
      </w:r>
      <w:r w:rsidRPr="00BE0E05">
        <w:rPr>
          <w:rFonts w:cs="Times New Roman"/>
          <w:bCs/>
          <w:szCs w:val="24"/>
        </w:rPr>
        <w:t xml:space="preserve"> Relative protein expression in Figure 5G. </w:t>
      </w:r>
      <w:r w:rsidRPr="00BE0E05">
        <w:rPr>
          <w:rFonts w:cs="Times New Roman"/>
          <w:b/>
          <w:szCs w:val="24"/>
        </w:rPr>
        <w:t>(C)</w:t>
      </w:r>
      <w:r w:rsidRPr="00BE0E05">
        <w:rPr>
          <w:rFonts w:cs="Times New Roman"/>
          <w:bCs/>
          <w:szCs w:val="24"/>
        </w:rPr>
        <w:t xml:space="preserve"> Relative protein expression in Figure 5H. </w:t>
      </w:r>
      <w:r w:rsidRPr="00BE0E05">
        <w:rPr>
          <w:rFonts w:cs="Times New Roman"/>
          <w:b/>
          <w:szCs w:val="24"/>
        </w:rPr>
        <w:t>(D)</w:t>
      </w:r>
      <w:r w:rsidRPr="00BE0E05">
        <w:rPr>
          <w:rFonts w:cs="Times New Roman"/>
          <w:bCs/>
          <w:szCs w:val="24"/>
        </w:rPr>
        <w:t xml:space="preserve"> Relative protein expression in Figure 6A. </w:t>
      </w:r>
      <w:r w:rsidRPr="00BE0E05">
        <w:rPr>
          <w:rFonts w:cs="Times New Roman"/>
          <w:szCs w:val="24"/>
        </w:rPr>
        <w:t xml:space="preserve">Western Blot for 3 replicates. </w:t>
      </w:r>
      <w:r w:rsidRPr="00BE0E05">
        <w:rPr>
          <w:rFonts w:cs="Times New Roman"/>
          <w:bCs/>
          <w:szCs w:val="24"/>
        </w:rPr>
        <w:t xml:space="preserve">Ctrl: Control mice or </w:t>
      </w:r>
      <w:proofErr w:type="spellStart"/>
      <w:r w:rsidRPr="00BE0E05">
        <w:rPr>
          <w:rFonts w:cs="Times New Roman"/>
          <w:bCs/>
          <w:szCs w:val="24"/>
        </w:rPr>
        <w:t>HaCaT</w:t>
      </w:r>
      <w:proofErr w:type="spellEnd"/>
      <w:r w:rsidRPr="00BE0E05">
        <w:rPr>
          <w:rFonts w:cs="Times New Roman"/>
          <w:bCs/>
          <w:szCs w:val="24"/>
        </w:rPr>
        <w:t xml:space="preserve"> cells; AD: AD-lik</w:t>
      </w:r>
      <w:r w:rsidRPr="00BE0E05">
        <w:rPr>
          <w:rFonts w:cs="Times New Roman"/>
          <w:bCs/>
          <w:szCs w:val="24"/>
        </w:rPr>
        <w:t>e mice or cells; AESS: mice or cells treated with AESS; DEX: mice or cells treated with dexamethasone. AESS+VP: AD-like cells culture with AESS contained serum and 2μL YAP inhibitor verteporfin (VP). #</w:t>
      </w:r>
      <w:r w:rsidRPr="00BE0E05">
        <w:rPr>
          <w:rFonts w:cs="Times New Roman"/>
          <w:bCs/>
          <w:i/>
          <w:iCs/>
          <w:szCs w:val="24"/>
        </w:rPr>
        <w:t>P</w:t>
      </w:r>
      <w:r w:rsidRPr="00BE0E05">
        <w:rPr>
          <w:rFonts w:cs="Times New Roman"/>
          <w:bCs/>
          <w:szCs w:val="24"/>
        </w:rPr>
        <w:t>&lt;0.05, ##</w:t>
      </w:r>
      <w:r w:rsidRPr="00BE0E05">
        <w:rPr>
          <w:rFonts w:cs="Times New Roman"/>
          <w:bCs/>
          <w:i/>
          <w:iCs/>
          <w:szCs w:val="24"/>
        </w:rPr>
        <w:t>P</w:t>
      </w:r>
      <w:r w:rsidRPr="00BE0E05">
        <w:rPr>
          <w:rFonts w:cs="Times New Roman"/>
          <w:bCs/>
          <w:szCs w:val="24"/>
        </w:rPr>
        <w:t>&lt;0.01, ###</w:t>
      </w:r>
      <w:r w:rsidRPr="00BE0E05">
        <w:rPr>
          <w:rFonts w:cs="Times New Roman"/>
          <w:bCs/>
          <w:i/>
          <w:iCs/>
          <w:szCs w:val="24"/>
        </w:rPr>
        <w:t>P</w:t>
      </w:r>
      <w:r w:rsidRPr="00BE0E05">
        <w:rPr>
          <w:rFonts w:cs="Times New Roman"/>
          <w:bCs/>
          <w:szCs w:val="24"/>
        </w:rPr>
        <w:t xml:space="preserve">&lt;0.001 </w:t>
      </w:r>
      <w:proofErr w:type="spellStart"/>
      <w:r w:rsidRPr="00BE0E05">
        <w:rPr>
          <w:rFonts w:cs="Times New Roman"/>
          <w:bCs/>
          <w:szCs w:val="24"/>
        </w:rPr>
        <w:t>v.s</w:t>
      </w:r>
      <w:proofErr w:type="spellEnd"/>
      <w:r w:rsidRPr="00BE0E05">
        <w:rPr>
          <w:rFonts w:cs="Times New Roman"/>
          <w:bCs/>
          <w:szCs w:val="24"/>
        </w:rPr>
        <w:t xml:space="preserve">. Ctrl in (A)(B)(C) or </w:t>
      </w:r>
      <w:r w:rsidRPr="00BE0E05">
        <w:rPr>
          <w:rFonts w:cs="Times New Roman"/>
          <w:bCs/>
          <w:szCs w:val="24"/>
        </w:rPr>
        <w:t>AESS in (D); *</w:t>
      </w:r>
      <w:r w:rsidRPr="00BE0E05">
        <w:rPr>
          <w:rFonts w:cs="Times New Roman"/>
          <w:bCs/>
          <w:i/>
          <w:iCs/>
          <w:szCs w:val="24"/>
        </w:rPr>
        <w:t>P</w:t>
      </w:r>
      <w:r w:rsidRPr="00BE0E05">
        <w:rPr>
          <w:rFonts w:cs="Times New Roman"/>
          <w:bCs/>
          <w:szCs w:val="24"/>
        </w:rPr>
        <w:t>&lt;0.05, **</w:t>
      </w:r>
      <w:r w:rsidRPr="00BE0E05">
        <w:rPr>
          <w:rFonts w:cs="Times New Roman"/>
          <w:bCs/>
          <w:i/>
          <w:iCs/>
          <w:szCs w:val="24"/>
        </w:rPr>
        <w:t>P</w:t>
      </w:r>
      <w:r w:rsidRPr="00BE0E05">
        <w:rPr>
          <w:rFonts w:cs="Times New Roman"/>
          <w:bCs/>
          <w:szCs w:val="24"/>
        </w:rPr>
        <w:t>&lt;0.01, ***</w:t>
      </w:r>
      <w:r w:rsidRPr="00BE0E05">
        <w:rPr>
          <w:rFonts w:cs="Times New Roman"/>
          <w:bCs/>
          <w:i/>
          <w:iCs/>
          <w:szCs w:val="24"/>
        </w:rPr>
        <w:t>P</w:t>
      </w:r>
      <w:r w:rsidRPr="00BE0E05">
        <w:rPr>
          <w:rFonts w:cs="Times New Roman"/>
          <w:bCs/>
          <w:szCs w:val="24"/>
        </w:rPr>
        <w:t xml:space="preserve">&lt;0.001 </w:t>
      </w:r>
      <w:proofErr w:type="spellStart"/>
      <w:r w:rsidRPr="00BE0E05">
        <w:rPr>
          <w:rFonts w:cs="Times New Roman"/>
          <w:bCs/>
          <w:szCs w:val="24"/>
        </w:rPr>
        <w:t>v.s</w:t>
      </w:r>
      <w:proofErr w:type="spellEnd"/>
      <w:r w:rsidRPr="00BE0E05">
        <w:rPr>
          <w:rFonts w:cs="Times New Roman"/>
          <w:bCs/>
          <w:szCs w:val="24"/>
        </w:rPr>
        <w:t xml:space="preserve">. AD. </w:t>
      </w:r>
    </w:p>
    <w:p w14:paraId="72614233" w14:textId="77777777" w:rsidR="00802D86" w:rsidRPr="00BE0E05" w:rsidRDefault="0006304F">
      <w:r w:rsidRPr="00BE0E05">
        <w:br w:type="page"/>
      </w:r>
    </w:p>
    <w:p w14:paraId="18358675" w14:textId="77777777" w:rsidR="00802D86" w:rsidRPr="00BE0E05" w:rsidRDefault="0006304F">
      <w:pPr>
        <w:pStyle w:val="Heading2"/>
      </w:pPr>
      <w:r w:rsidRPr="00BE0E05">
        <w:lastRenderedPageBreak/>
        <w:t>Supplementary Tables</w:t>
      </w:r>
    </w:p>
    <w:p w14:paraId="5873E795" w14:textId="77777777" w:rsidR="00802D86" w:rsidRPr="00BE0E05" w:rsidRDefault="0006304F">
      <w:pPr>
        <w:pStyle w:val="Caption"/>
      </w:pPr>
      <w:r w:rsidRPr="00BE0E05">
        <w:t>Supplemental Table S1. The information of three batches of single herb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1569"/>
        <w:gridCol w:w="1569"/>
        <w:gridCol w:w="3770"/>
      </w:tblGrid>
      <w:tr w:rsidR="00802D86" w:rsidRPr="00BE0E05" w14:paraId="0597F344" w14:textId="77777777">
        <w:trPr>
          <w:jc w:val="center"/>
        </w:trPr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817FE" w14:textId="77777777" w:rsidR="00802D86" w:rsidRPr="00BE0E05" w:rsidRDefault="0006304F">
            <w:pPr>
              <w:spacing w:before="240"/>
            </w:pPr>
            <w:r w:rsidRPr="00BE0E05">
              <w:t>Batch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D5573" w14:textId="77777777" w:rsidR="00802D86" w:rsidRPr="00BE0E05" w:rsidRDefault="0006304F">
            <w:pPr>
              <w:spacing w:before="240"/>
            </w:pPr>
            <w:r w:rsidRPr="00BE0E05">
              <w:t>Chines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3DF17" w14:textId="77777777" w:rsidR="00802D86" w:rsidRPr="00BE0E05" w:rsidRDefault="0006304F">
            <w:pPr>
              <w:spacing w:before="240"/>
            </w:pPr>
            <w:r w:rsidRPr="00BE0E05">
              <w:t>Batch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245AD" w14:textId="77777777" w:rsidR="00802D86" w:rsidRPr="00BE0E05" w:rsidRDefault="0006304F">
            <w:pPr>
              <w:spacing w:before="240"/>
            </w:pPr>
            <w:r w:rsidRPr="00BE0E05">
              <w:t>Place of origin</w:t>
            </w:r>
          </w:p>
        </w:tc>
      </w:tr>
      <w:tr w:rsidR="00802D86" w:rsidRPr="00BE0E05" w14:paraId="7094E7E1" w14:textId="77777777">
        <w:trPr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C1D18" w14:textId="77777777" w:rsidR="00802D86" w:rsidRPr="00BE0E05" w:rsidRDefault="0006304F">
            <w:pPr>
              <w:spacing w:before="240"/>
            </w:pPr>
            <w:r w:rsidRPr="00BE0E05">
              <w:t>S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4EDB2" w14:textId="77777777" w:rsidR="00802D86" w:rsidRPr="00BE0E05" w:rsidRDefault="0006304F">
            <w:pPr>
              <w:spacing w:before="240"/>
            </w:pPr>
            <w:proofErr w:type="spellStart"/>
            <w:r w:rsidRPr="00BE0E05">
              <w:t>fangf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FA68C" w14:textId="77777777" w:rsidR="00802D86" w:rsidRPr="00BE0E05" w:rsidRDefault="0006304F">
            <w:pPr>
              <w:spacing w:before="240"/>
            </w:pPr>
            <w:r w:rsidRPr="00BE0E05">
              <w:t>2007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51D61" w14:textId="77777777" w:rsidR="00802D86" w:rsidRPr="00BE0E05" w:rsidRDefault="0006304F">
            <w:pPr>
              <w:spacing w:before="240"/>
            </w:pPr>
            <w:r w:rsidRPr="00BE0E05">
              <w:t>Heilongjiang Province</w:t>
            </w:r>
          </w:p>
        </w:tc>
      </w:tr>
      <w:tr w:rsidR="00802D86" w:rsidRPr="00BE0E05" w14:paraId="2E6B312B" w14:textId="77777777">
        <w:trPr>
          <w:jc w:val="center"/>
        </w:trPr>
        <w:tc>
          <w:tcPr>
            <w:tcW w:w="7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0942F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49182DA" w14:textId="77777777" w:rsidR="00802D86" w:rsidRPr="00BE0E05" w:rsidRDefault="0006304F">
            <w:pPr>
              <w:spacing w:before="240"/>
            </w:pPr>
            <w:proofErr w:type="spellStart"/>
            <w:r w:rsidRPr="00BE0E05">
              <w:t>ez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AC61" w14:textId="77777777" w:rsidR="00802D86" w:rsidRPr="00BE0E05" w:rsidRDefault="0006304F">
            <w:pPr>
              <w:spacing w:before="240"/>
            </w:pPr>
            <w:r w:rsidRPr="00BE0E05">
              <w:t>19120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2CE25" w14:textId="77777777" w:rsidR="00802D86" w:rsidRPr="00BE0E05" w:rsidRDefault="0006304F">
            <w:pPr>
              <w:spacing w:before="240"/>
            </w:pPr>
            <w:r w:rsidRPr="00BE0E05">
              <w:t>Guangxi province</w:t>
            </w:r>
          </w:p>
        </w:tc>
      </w:tr>
      <w:tr w:rsidR="00802D86" w:rsidRPr="00BE0E05" w14:paraId="7B304E29" w14:textId="77777777">
        <w:trPr>
          <w:jc w:val="center"/>
        </w:trPr>
        <w:tc>
          <w:tcPr>
            <w:tcW w:w="7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9FC49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E60692A" w14:textId="77777777" w:rsidR="00802D86" w:rsidRPr="00BE0E05" w:rsidRDefault="0006304F">
            <w:pPr>
              <w:spacing w:before="240"/>
            </w:pPr>
            <w:proofErr w:type="spellStart"/>
            <w:r w:rsidRPr="00BE0E05">
              <w:t>jinyinh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58A3" w14:textId="77777777" w:rsidR="00802D86" w:rsidRPr="00BE0E05" w:rsidRDefault="0006304F">
            <w:pPr>
              <w:spacing w:before="240"/>
            </w:pPr>
            <w:r w:rsidRPr="00BE0E05">
              <w:t>191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819BD" w14:textId="77777777" w:rsidR="00802D86" w:rsidRPr="00BE0E05" w:rsidRDefault="0006304F">
            <w:pPr>
              <w:spacing w:before="240"/>
            </w:pPr>
            <w:r w:rsidRPr="00BE0E05">
              <w:t>Shandong province</w:t>
            </w:r>
          </w:p>
        </w:tc>
      </w:tr>
      <w:tr w:rsidR="00802D86" w:rsidRPr="00BE0E05" w14:paraId="2CF113E6" w14:textId="77777777">
        <w:trPr>
          <w:jc w:val="center"/>
        </w:trPr>
        <w:tc>
          <w:tcPr>
            <w:tcW w:w="7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36752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A0F61F8" w14:textId="77777777" w:rsidR="00802D86" w:rsidRPr="00BE0E05" w:rsidRDefault="0006304F">
            <w:pPr>
              <w:spacing w:before="240"/>
            </w:pPr>
            <w:proofErr w:type="spellStart"/>
            <w:r w:rsidRPr="00BE0E05">
              <w:t>shengdihu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553E" w14:textId="77777777" w:rsidR="00802D86" w:rsidRPr="00BE0E05" w:rsidRDefault="0006304F">
            <w:pPr>
              <w:spacing w:before="240"/>
            </w:pPr>
            <w:r w:rsidRPr="00BE0E05">
              <w:t>19100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8DF73" w14:textId="77777777" w:rsidR="00802D86" w:rsidRPr="00BE0E05" w:rsidRDefault="0006304F">
            <w:pPr>
              <w:spacing w:before="240"/>
            </w:pPr>
            <w:r w:rsidRPr="00BE0E05">
              <w:t>Henan province</w:t>
            </w:r>
          </w:p>
        </w:tc>
      </w:tr>
      <w:tr w:rsidR="00802D86" w:rsidRPr="00BE0E05" w14:paraId="0EE0301F" w14:textId="77777777">
        <w:trPr>
          <w:jc w:val="center"/>
        </w:trPr>
        <w:tc>
          <w:tcPr>
            <w:tcW w:w="7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51F38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EDB77D0" w14:textId="77777777" w:rsidR="00802D86" w:rsidRPr="00BE0E05" w:rsidRDefault="0006304F">
            <w:pPr>
              <w:spacing w:before="240"/>
            </w:pPr>
            <w:proofErr w:type="spellStart"/>
            <w:r w:rsidRPr="00BE0E05">
              <w:t>huaih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69E9" w14:textId="77777777" w:rsidR="00802D86" w:rsidRPr="00BE0E05" w:rsidRDefault="0006304F">
            <w:pPr>
              <w:spacing w:before="240"/>
            </w:pPr>
            <w:r w:rsidRPr="00BE0E05">
              <w:t>20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BF984" w14:textId="77777777" w:rsidR="00802D86" w:rsidRPr="00BE0E05" w:rsidRDefault="0006304F">
            <w:pPr>
              <w:spacing w:before="240"/>
            </w:pPr>
            <w:r w:rsidRPr="00BE0E05">
              <w:t>Jiangsu province</w:t>
            </w:r>
          </w:p>
        </w:tc>
      </w:tr>
      <w:tr w:rsidR="00802D86" w:rsidRPr="00BE0E05" w14:paraId="538C7950" w14:textId="77777777">
        <w:trPr>
          <w:jc w:val="center"/>
        </w:trPr>
        <w:tc>
          <w:tcPr>
            <w:tcW w:w="7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2CFB5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607204F" w14:textId="77777777" w:rsidR="00802D86" w:rsidRPr="00BE0E05" w:rsidRDefault="0006304F">
            <w:pPr>
              <w:spacing w:before="240"/>
            </w:pPr>
            <w:proofErr w:type="spellStart"/>
            <w:r w:rsidRPr="00BE0E05">
              <w:t>baiz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2A19" w14:textId="77777777" w:rsidR="00802D86" w:rsidRPr="00BE0E05" w:rsidRDefault="0006304F">
            <w:pPr>
              <w:spacing w:before="240"/>
            </w:pPr>
            <w:r w:rsidRPr="00BE0E05">
              <w:t>181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EF225" w14:textId="77777777" w:rsidR="00802D86" w:rsidRPr="00BE0E05" w:rsidRDefault="0006304F">
            <w:pPr>
              <w:spacing w:before="240"/>
              <w:rPr>
                <w:rFonts w:eastAsia="SimSun"/>
                <w:lang w:eastAsia="zh-CN"/>
              </w:rPr>
            </w:pPr>
            <w:r w:rsidRPr="00BE0E05">
              <w:rPr>
                <w:rFonts w:eastAsia="SimSun" w:hint="eastAsia"/>
                <w:lang w:eastAsia="zh-CN"/>
              </w:rPr>
              <w:t xml:space="preserve">Zhejiang </w:t>
            </w:r>
            <w:r w:rsidRPr="00BE0E05">
              <w:t>province</w:t>
            </w:r>
          </w:p>
        </w:tc>
      </w:tr>
      <w:tr w:rsidR="00802D86" w:rsidRPr="00BE0E05" w14:paraId="1382D92D" w14:textId="77777777">
        <w:trPr>
          <w:jc w:val="center"/>
        </w:trPr>
        <w:tc>
          <w:tcPr>
            <w:tcW w:w="7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6E647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C8D0111" w14:textId="77777777" w:rsidR="00802D86" w:rsidRPr="00BE0E05" w:rsidRDefault="0006304F">
            <w:pPr>
              <w:spacing w:before="240"/>
            </w:pPr>
            <w:proofErr w:type="spellStart"/>
            <w:r w:rsidRPr="00BE0E05">
              <w:t>yiyi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C9C3" w14:textId="77777777" w:rsidR="00802D86" w:rsidRPr="00BE0E05" w:rsidRDefault="0006304F">
            <w:pPr>
              <w:spacing w:before="240"/>
            </w:pPr>
            <w:r w:rsidRPr="00BE0E05">
              <w:t>18110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EF67D" w14:textId="77777777" w:rsidR="00802D86" w:rsidRPr="00BE0E05" w:rsidRDefault="0006304F">
            <w:pPr>
              <w:spacing w:before="240"/>
            </w:pPr>
            <w:r w:rsidRPr="00BE0E05">
              <w:t>Guizhou province</w:t>
            </w:r>
          </w:p>
        </w:tc>
      </w:tr>
      <w:tr w:rsidR="00802D86" w:rsidRPr="00BE0E05" w14:paraId="42B733D0" w14:textId="77777777">
        <w:trPr>
          <w:jc w:val="center"/>
        </w:trPr>
        <w:tc>
          <w:tcPr>
            <w:tcW w:w="7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25CEE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A43D82D" w14:textId="77777777" w:rsidR="00802D86" w:rsidRPr="00BE0E05" w:rsidRDefault="0006304F">
            <w:pPr>
              <w:spacing w:before="240"/>
            </w:pPr>
            <w:proofErr w:type="spellStart"/>
            <w:r w:rsidRPr="00BE0E05">
              <w:t>cangz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F54B" w14:textId="77777777" w:rsidR="00802D86" w:rsidRPr="00BE0E05" w:rsidRDefault="0006304F">
            <w:pPr>
              <w:spacing w:before="240"/>
            </w:pPr>
            <w:r w:rsidRPr="00BE0E05">
              <w:t>191004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6E18A" w14:textId="77777777" w:rsidR="00802D86" w:rsidRPr="00BE0E05" w:rsidRDefault="0006304F">
            <w:pPr>
              <w:spacing w:before="240"/>
            </w:pPr>
            <w:r w:rsidRPr="00BE0E05">
              <w:t xml:space="preserve">Inner Mongolia </w:t>
            </w:r>
            <w:r w:rsidRPr="00BE0E05">
              <w:t>Autonomous Region</w:t>
            </w:r>
          </w:p>
        </w:tc>
      </w:tr>
      <w:tr w:rsidR="00802D86" w:rsidRPr="00BE0E05" w14:paraId="0E71D1F4" w14:textId="77777777">
        <w:trPr>
          <w:jc w:val="center"/>
        </w:trPr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4B93C0" w14:textId="77777777" w:rsidR="00802D86" w:rsidRPr="00BE0E05" w:rsidRDefault="0006304F">
            <w:pPr>
              <w:spacing w:before="240"/>
            </w:pPr>
            <w:r w:rsidRPr="00BE0E05">
              <w:t>S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36FD06B" w14:textId="77777777" w:rsidR="00802D86" w:rsidRPr="00BE0E05" w:rsidRDefault="0006304F">
            <w:pPr>
              <w:spacing w:before="240"/>
            </w:pPr>
            <w:proofErr w:type="spellStart"/>
            <w:r w:rsidRPr="00BE0E05">
              <w:t>fangf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5E07" w14:textId="77777777" w:rsidR="00802D86" w:rsidRPr="00BE0E05" w:rsidRDefault="0006304F">
            <w:pPr>
              <w:spacing w:before="240"/>
            </w:pPr>
            <w:r w:rsidRPr="00BE0E05">
              <w:t>2006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3257B" w14:textId="77777777" w:rsidR="00802D86" w:rsidRPr="00BE0E05" w:rsidRDefault="0006304F">
            <w:pPr>
              <w:spacing w:before="240"/>
            </w:pPr>
            <w:r w:rsidRPr="00BE0E05">
              <w:t>Heilongjiang Province</w:t>
            </w:r>
          </w:p>
        </w:tc>
      </w:tr>
      <w:tr w:rsidR="00802D86" w:rsidRPr="00BE0E05" w14:paraId="12305190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3131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9BBFD72" w14:textId="77777777" w:rsidR="00802D86" w:rsidRPr="00BE0E05" w:rsidRDefault="0006304F">
            <w:pPr>
              <w:spacing w:before="240"/>
            </w:pPr>
            <w:proofErr w:type="spellStart"/>
            <w:r w:rsidRPr="00BE0E05">
              <w:t>ez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6AD51" w14:textId="77777777" w:rsidR="00802D86" w:rsidRPr="00BE0E05" w:rsidRDefault="0006304F">
            <w:pPr>
              <w:spacing w:before="240"/>
            </w:pPr>
            <w:r w:rsidRPr="00BE0E05">
              <w:t>20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3F164" w14:textId="77777777" w:rsidR="00802D86" w:rsidRPr="00BE0E05" w:rsidRDefault="0006304F">
            <w:pPr>
              <w:spacing w:before="240"/>
            </w:pPr>
            <w:r w:rsidRPr="00BE0E05">
              <w:t>Guangxi province</w:t>
            </w:r>
          </w:p>
        </w:tc>
      </w:tr>
      <w:tr w:rsidR="00802D86" w:rsidRPr="00BE0E05" w14:paraId="1958CCAC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B8AF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07AF454" w14:textId="77777777" w:rsidR="00802D86" w:rsidRPr="00BE0E05" w:rsidRDefault="0006304F">
            <w:pPr>
              <w:spacing w:before="240"/>
            </w:pPr>
            <w:proofErr w:type="spellStart"/>
            <w:r w:rsidRPr="00BE0E05">
              <w:t>jinyinh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23CA" w14:textId="77777777" w:rsidR="00802D86" w:rsidRPr="00BE0E05" w:rsidRDefault="0006304F">
            <w:pPr>
              <w:spacing w:before="240"/>
            </w:pPr>
            <w:r w:rsidRPr="00BE0E05">
              <w:t>200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5DE2A" w14:textId="77777777" w:rsidR="00802D86" w:rsidRPr="00BE0E05" w:rsidRDefault="0006304F">
            <w:pPr>
              <w:spacing w:before="240"/>
            </w:pPr>
            <w:r w:rsidRPr="00BE0E05">
              <w:t>Shandong province</w:t>
            </w:r>
          </w:p>
        </w:tc>
      </w:tr>
      <w:tr w:rsidR="00802D86" w:rsidRPr="00BE0E05" w14:paraId="3AA4A7F7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AD09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AEB2835" w14:textId="77777777" w:rsidR="00802D86" w:rsidRPr="00BE0E05" w:rsidRDefault="0006304F">
            <w:pPr>
              <w:spacing w:before="240"/>
            </w:pPr>
            <w:proofErr w:type="spellStart"/>
            <w:r w:rsidRPr="00BE0E05">
              <w:t>shengdihu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4F80" w14:textId="77777777" w:rsidR="00802D86" w:rsidRPr="00BE0E05" w:rsidRDefault="0006304F">
            <w:pPr>
              <w:spacing w:before="240"/>
            </w:pPr>
            <w:r w:rsidRPr="00BE0E05">
              <w:t>19100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09799" w14:textId="77777777" w:rsidR="00802D86" w:rsidRPr="00BE0E05" w:rsidRDefault="0006304F">
            <w:pPr>
              <w:spacing w:before="240"/>
            </w:pPr>
            <w:r w:rsidRPr="00BE0E05">
              <w:t>Henan province</w:t>
            </w:r>
          </w:p>
        </w:tc>
      </w:tr>
      <w:tr w:rsidR="00802D86" w:rsidRPr="00BE0E05" w14:paraId="4E04FA24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9156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7F06B95" w14:textId="77777777" w:rsidR="00802D86" w:rsidRPr="00BE0E05" w:rsidRDefault="0006304F">
            <w:pPr>
              <w:spacing w:before="240"/>
            </w:pPr>
            <w:proofErr w:type="spellStart"/>
            <w:r w:rsidRPr="00BE0E05">
              <w:t>huaih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F6B6" w14:textId="77777777" w:rsidR="00802D86" w:rsidRPr="00BE0E05" w:rsidRDefault="0006304F">
            <w:pPr>
              <w:spacing w:before="240"/>
            </w:pPr>
            <w:r w:rsidRPr="00BE0E05">
              <w:t>19050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49E2D" w14:textId="77777777" w:rsidR="00802D86" w:rsidRPr="00BE0E05" w:rsidRDefault="0006304F">
            <w:pPr>
              <w:spacing w:before="240"/>
            </w:pPr>
            <w:r w:rsidRPr="00BE0E05">
              <w:t>Liaoning province</w:t>
            </w:r>
          </w:p>
        </w:tc>
      </w:tr>
      <w:tr w:rsidR="00802D86" w:rsidRPr="00BE0E05" w14:paraId="71B46A7E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1018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A5F3A78" w14:textId="77777777" w:rsidR="00802D86" w:rsidRPr="00BE0E05" w:rsidRDefault="0006304F">
            <w:pPr>
              <w:spacing w:before="240"/>
            </w:pPr>
            <w:proofErr w:type="spellStart"/>
            <w:r w:rsidRPr="00BE0E05">
              <w:t>baiz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C796" w14:textId="77777777" w:rsidR="00802D86" w:rsidRPr="00BE0E05" w:rsidRDefault="0006304F">
            <w:pPr>
              <w:spacing w:before="240"/>
            </w:pPr>
            <w:r w:rsidRPr="00BE0E05">
              <w:t>210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FB5F6" w14:textId="77777777" w:rsidR="00802D86" w:rsidRPr="00BE0E05" w:rsidRDefault="0006304F">
            <w:pPr>
              <w:spacing w:before="240"/>
            </w:pPr>
            <w:r w:rsidRPr="00BE0E05">
              <w:t>Zhejiang province</w:t>
            </w:r>
          </w:p>
        </w:tc>
      </w:tr>
      <w:tr w:rsidR="00802D86" w:rsidRPr="00BE0E05" w14:paraId="14EEA666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5298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D7B5D92" w14:textId="77777777" w:rsidR="00802D86" w:rsidRPr="00BE0E05" w:rsidRDefault="0006304F">
            <w:pPr>
              <w:spacing w:before="240"/>
            </w:pPr>
            <w:proofErr w:type="spellStart"/>
            <w:r w:rsidRPr="00BE0E05">
              <w:t>yiyi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8766" w14:textId="77777777" w:rsidR="00802D86" w:rsidRPr="00BE0E05" w:rsidRDefault="0006304F">
            <w:pPr>
              <w:spacing w:before="240"/>
            </w:pPr>
            <w:r w:rsidRPr="00BE0E05">
              <w:t>201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43A55" w14:textId="77777777" w:rsidR="00802D86" w:rsidRPr="00BE0E05" w:rsidRDefault="0006304F">
            <w:pPr>
              <w:spacing w:before="240"/>
            </w:pPr>
            <w:r w:rsidRPr="00BE0E05">
              <w:t>Guizhou province</w:t>
            </w:r>
          </w:p>
        </w:tc>
      </w:tr>
      <w:tr w:rsidR="00802D86" w:rsidRPr="00BE0E05" w14:paraId="22E32D40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5087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6880ABC" w14:textId="77777777" w:rsidR="00802D86" w:rsidRPr="00BE0E05" w:rsidRDefault="0006304F">
            <w:pPr>
              <w:spacing w:before="240"/>
            </w:pPr>
            <w:proofErr w:type="spellStart"/>
            <w:r w:rsidRPr="00BE0E05">
              <w:t>cangz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90E8" w14:textId="77777777" w:rsidR="00802D86" w:rsidRPr="00BE0E05" w:rsidRDefault="0006304F">
            <w:pPr>
              <w:spacing w:before="240"/>
            </w:pPr>
            <w:r w:rsidRPr="00BE0E05">
              <w:t>YPBOH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4007B" w14:textId="77777777" w:rsidR="00802D86" w:rsidRPr="00BE0E05" w:rsidRDefault="0006304F">
            <w:pPr>
              <w:spacing w:before="240"/>
            </w:pPr>
            <w:r w:rsidRPr="00BE0E05">
              <w:t>Inner Mongolia Autonomous Region</w:t>
            </w:r>
          </w:p>
        </w:tc>
      </w:tr>
      <w:tr w:rsidR="00802D86" w:rsidRPr="00BE0E05" w14:paraId="74DD465B" w14:textId="77777777">
        <w:trPr>
          <w:jc w:val="center"/>
        </w:trPr>
        <w:tc>
          <w:tcPr>
            <w:tcW w:w="7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BBD6E" w14:textId="77777777" w:rsidR="00802D86" w:rsidRPr="00BE0E05" w:rsidRDefault="0006304F">
            <w:pPr>
              <w:spacing w:before="240"/>
            </w:pPr>
            <w:r w:rsidRPr="00BE0E05">
              <w:t>S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4AEDBE1" w14:textId="77777777" w:rsidR="00802D86" w:rsidRPr="00BE0E05" w:rsidRDefault="0006304F">
            <w:pPr>
              <w:spacing w:before="240"/>
            </w:pPr>
            <w:proofErr w:type="spellStart"/>
            <w:r w:rsidRPr="00BE0E05">
              <w:t>fangf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4C69" w14:textId="77777777" w:rsidR="00802D86" w:rsidRPr="00BE0E05" w:rsidRDefault="0006304F">
            <w:pPr>
              <w:spacing w:before="240"/>
            </w:pPr>
            <w:r w:rsidRPr="00BE0E05">
              <w:t>210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E422C" w14:textId="77777777" w:rsidR="00802D86" w:rsidRPr="00BE0E05" w:rsidRDefault="0006304F">
            <w:pPr>
              <w:spacing w:before="240"/>
            </w:pPr>
            <w:r w:rsidRPr="00BE0E05">
              <w:t>Heilongjiang Province</w:t>
            </w:r>
          </w:p>
        </w:tc>
      </w:tr>
      <w:tr w:rsidR="00802D86" w:rsidRPr="00BE0E05" w14:paraId="24CFAE9B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10FFC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02F2B5C" w14:textId="77777777" w:rsidR="00802D86" w:rsidRPr="00BE0E05" w:rsidRDefault="0006304F">
            <w:pPr>
              <w:spacing w:before="240"/>
            </w:pPr>
            <w:proofErr w:type="spellStart"/>
            <w:r w:rsidRPr="00BE0E05">
              <w:t>ez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F4914" w14:textId="77777777" w:rsidR="00802D86" w:rsidRPr="00BE0E05" w:rsidRDefault="0006304F">
            <w:pPr>
              <w:spacing w:before="240"/>
            </w:pPr>
            <w:r w:rsidRPr="00BE0E05">
              <w:t>17081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36A3E" w14:textId="77777777" w:rsidR="00802D86" w:rsidRPr="00BE0E05" w:rsidRDefault="0006304F">
            <w:pPr>
              <w:spacing w:before="240"/>
            </w:pPr>
            <w:r w:rsidRPr="00BE0E05">
              <w:t>Guangxi province</w:t>
            </w:r>
          </w:p>
        </w:tc>
      </w:tr>
      <w:tr w:rsidR="00802D86" w:rsidRPr="00BE0E05" w14:paraId="3BEC04D0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A413B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D5554DD" w14:textId="77777777" w:rsidR="00802D86" w:rsidRPr="00BE0E05" w:rsidRDefault="0006304F">
            <w:pPr>
              <w:spacing w:before="240"/>
            </w:pPr>
            <w:proofErr w:type="spellStart"/>
            <w:r w:rsidRPr="00BE0E05">
              <w:t>jinyinh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99B9" w14:textId="77777777" w:rsidR="00802D86" w:rsidRPr="00BE0E05" w:rsidRDefault="0006304F">
            <w:pPr>
              <w:spacing w:before="240"/>
            </w:pPr>
            <w:r w:rsidRPr="00BE0E05">
              <w:t>201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71637" w14:textId="77777777" w:rsidR="00802D86" w:rsidRPr="00BE0E05" w:rsidRDefault="0006304F">
            <w:pPr>
              <w:spacing w:before="240"/>
            </w:pPr>
            <w:r w:rsidRPr="00BE0E05">
              <w:t>Shandong province</w:t>
            </w:r>
          </w:p>
        </w:tc>
      </w:tr>
      <w:tr w:rsidR="00802D86" w:rsidRPr="00BE0E05" w14:paraId="2B010CA9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16851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78BD393" w14:textId="77777777" w:rsidR="00802D86" w:rsidRPr="00BE0E05" w:rsidRDefault="0006304F">
            <w:pPr>
              <w:spacing w:before="240"/>
            </w:pPr>
            <w:proofErr w:type="spellStart"/>
            <w:r w:rsidRPr="00BE0E05">
              <w:t>shengdihu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9AAC" w14:textId="77777777" w:rsidR="00802D86" w:rsidRPr="00BE0E05" w:rsidRDefault="0006304F">
            <w:pPr>
              <w:spacing w:before="240"/>
            </w:pPr>
            <w:r w:rsidRPr="00BE0E05">
              <w:t>21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AA461" w14:textId="77777777" w:rsidR="00802D86" w:rsidRPr="00BE0E05" w:rsidRDefault="0006304F">
            <w:pPr>
              <w:spacing w:before="240"/>
            </w:pPr>
            <w:r w:rsidRPr="00BE0E05">
              <w:t>Guangzhou</w:t>
            </w:r>
          </w:p>
        </w:tc>
      </w:tr>
      <w:tr w:rsidR="00802D86" w:rsidRPr="00BE0E05" w14:paraId="5FF77EF1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F66C4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B264FF6" w14:textId="77777777" w:rsidR="00802D86" w:rsidRPr="00BE0E05" w:rsidRDefault="0006304F">
            <w:pPr>
              <w:spacing w:before="240"/>
            </w:pPr>
            <w:proofErr w:type="spellStart"/>
            <w:r w:rsidRPr="00BE0E05">
              <w:t>huaih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5348" w14:textId="77777777" w:rsidR="00802D86" w:rsidRPr="00BE0E05" w:rsidRDefault="0006304F">
            <w:pPr>
              <w:spacing w:before="240"/>
            </w:pPr>
            <w:r w:rsidRPr="00BE0E05">
              <w:t>201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5AC7F" w14:textId="77777777" w:rsidR="00802D86" w:rsidRPr="00BE0E05" w:rsidRDefault="0006304F">
            <w:pPr>
              <w:spacing w:before="240"/>
            </w:pPr>
            <w:r w:rsidRPr="00BE0E05">
              <w:t>Jiangsu province</w:t>
            </w:r>
          </w:p>
        </w:tc>
      </w:tr>
      <w:tr w:rsidR="00802D86" w:rsidRPr="00BE0E05" w14:paraId="28108C49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DD897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7FAE80E" w14:textId="77777777" w:rsidR="00802D86" w:rsidRPr="00BE0E05" w:rsidRDefault="0006304F">
            <w:pPr>
              <w:spacing w:before="240"/>
            </w:pPr>
            <w:proofErr w:type="spellStart"/>
            <w:r w:rsidRPr="00BE0E05">
              <w:t>baiz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3AB3" w14:textId="77777777" w:rsidR="00802D86" w:rsidRPr="00BE0E05" w:rsidRDefault="0006304F">
            <w:pPr>
              <w:spacing w:before="240"/>
            </w:pPr>
            <w:r w:rsidRPr="00BE0E05">
              <w:t>YPA9K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9C829" w14:textId="77777777" w:rsidR="00802D86" w:rsidRPr="00BE0E05" w:rsidRDefault="0006304F">
            <w:pPr>
              <w:spacing w:before="240"/>
            </w:pPr>
            <w:r w:rsidRPr="00BE0E05">
              <w:t>Zhejiang province</w:t>
            </w:r>
          </w:p>
        </w:tc>
      </w:tr>
      <w:tr w:rsidR="00802D86" w:rsidRPr="00BE0E05" w14:paraId="69FE1F13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299A0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92C3F15" w14:textId="77777777" w:rsidR="00802D86" w:rsidRPr="00BE0E05" w:rsidRDefault="0006304F">
            <w:pPr>
              <w:spacing w:before="240"/>
            </w:pPr>
            <w:proofErr w:type="spellStart"/>
            <w:r w:rsidRPr="00BE0E05">
              <w:t>yiyi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C5B2" w14:textId="77777777" w:rsidR="00802D86" w:rsidRPr="00BE0E05" w:rsidRDefault="0006304F">
            <w:pPr>
              <w:spacing w:before="240"/>
            </w:pPr>
            <w:r w:rsidRPr="00BE0E05">
              <w:t>200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918ED" w14:textId="77777777" w:rsidR="00802D86" w:rsidRPr="00BE0E05" w:rsidRDefault="0006304F">
            <w:pPr>
              <w:spacing w:before="240"/>
            </w:pPr>
            <w:r w:rsidRPr="00BE0E05">
              <w:t>Guizhou province</w:t>
            </w:r>
          </w:p>
        </w:tc>
      </w:tr>
      <w:tr w:rsidR="00802D86" w:rsidRPr="00BE0E05" w14:paraId="6F8E66C6" w14:textId="77777777">
        <w:trPr>
          <w:jc w:val="center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B1A15" w14:textId="77777777" w:rsidR="00802D86" w:rsidRPr="00BE0E05" w:rsidRDefault="00802D86">
            <w:pPr>
              <w:spacing w:before="240"/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46CF9" w14:textId="77777777" w:rsidR="00802D86" w:rsidRPr="00BE0E05" w:rsidRDefault="0006304F">
            <w:pPr>
              <w:spacing w:before="240"/>
            </w:pPr>
            <w:proofErr w:type="spellStart"/>
            <w:r w:rsidRPr="00BE0E05">
              <w:t>cangz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56206" w14:textId="77777777" w:rsidR="00802D86" w:rsidRPr="00BE0E05" w:rsidRDefault="0006304F">
            <w:pPr>
              <w:spacing w:before="240"/>
            </w:pPr>
            <w:r w:rsidRPr="00BE0E05">
              <w:t>210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E6AA7" w14:textId="77777777" w:rsidR="00802D86" w:rsidRPr="00BE0E05" w:rsidRDefault="0006304F">
            <w:pPr>
              <w:spacing w:before="240"/>
            </w:pPr>
            <w:r w:rsidRPr="00BE0E05">
              <w:t>Hebei province</w:t>
            </w:r>
          </w:p>
        </w:tc>
      </w:tr>
    </w:tbl>
    <w:p w14:paraId="4509BF87" w14:textId="77777777" w:rsidR="00802D86" w:rsidRPr="00BE0E05" w:rsidRDefault="0006304F">
      <w:r w:rsidRPr="00BE0E05">
        <w:br w:type="page"/>
      </w:r>
    </w:p>
    <w:p w14:paraId="220572CA" w14:textId="77777777" w:rsidR="00802D86" w:rsidRPr="00BE0E05" w:rsidRDefault="0006304F">
      <w:pPr>
        <w:pStyle w:val="Caption"/>
      </w:pPr>
      <w:r w:rsidRPr="00BE0E05">
        <w:lastRenderedPageBreak/>
        <w:t>Supplemental Table S2. Mobile phase system of UPL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02D86" w:rsidRPr="00BE0E05" w14:paraId="748DE71C" w14:textId="77777777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1739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Time (min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B66C2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Acetonitrile (%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1D53A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0.1% Formic acid (%)</w:t>
            </w:r>
          </w:p>
        </w:tc>
      </w:tr>
      <w:tr w:rsidR="00802D86" w:rsidRPr="00BE0E05" w14:paraId="6013BA16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8239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0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A52F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7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D91EC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93</w:t>
            </w:r>
          </w:p>
        </w:tc>
      </w:tr>
      <w:tr w:rsidR="00802D86" w:rsidRPr="00BE0E05" w14:paraId="0731CD3C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FD6D666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FEC034A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C46E7A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93</w:t>
            </w:r>
          </w:p>
        </w:tc>
      </w:tr>
      <w:tr w:rsidR="00802D86" w:rsidRPr="00BE0E05" w14:paraId="02901B52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C9B28ED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77DD36F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124F9CF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85</w:t>
            </w:r>
          </w:p>
        </w:tc>
      </w:tr>
      <w:tr w:rsidR="00802D86" w:rsidRPr="00BE0E05" w14:paraId="42666C42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D74D734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670D6FE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1F4AB90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85</w:t>
            </w:r>
          </w:p>
        </w:tc>
      </w:tr>
      <w:tr w:rsidR="00802D86" w:rsidRPr="00BE0E05" w14:paraId="1B6CA94B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E53FB9D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6E8957F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2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3BBEC7F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80</w:t>
            </w:r>
          </w:p>
        </w:tc>
      </w:tr>
      <w:tr w:rsidR="00802D86" w:rsidRPr="00BE0E05" w14:paraId="4CAFE684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2A75DF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9CC9DA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2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9C8F01A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80</w:t>
            </w:r>
          </w:p>
        </w:tc>
      </w:tr>
      <w:tr w:rsidR="00802D86" w:rsidRPr="00BE0E05" w14:paraId="635A9A32" w14:textId="77777777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B445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20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8ECF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7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8484D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93</w:t>
            </w:r>
          </w:p>
        </w:tc>
      </w:tr>
    </w:tbl>
    <w:p w14:paraId="25DA637B" w14:textId="77777777" w:rsidR="00802D86" w:rsidRPr="00BE0E05" w:rsidRDefault="0006304F">
      <w:r w:rsidRPr="00BE0E05">
        <w:br w:type="page"/>
      </w:r>
    </w:p>
    <w:p w14:paraId="46272E10" w14:textId="77777777" w:rsidR="00802D86" w:rsidRPr="00BE0E05" w:rsidRDefault="0006304F">
      <w:pPr>
        <w:pStyle w:val="Caption"/>
        <w:rPr>
          <w:lang w:val="en-GB"/>
        </w:rPr>
      </w:pPr>
      <w:r w:rsidRPr="00BE0E05">
        <w:lastRenderedPageBreak/>
        <w:t>Supplemental Table</w:t>
      </w:r>
      <w:r w:rsidRPr="00BE0E05">
        <w:rPr>
          <w:lang w:val="en-GB"/>
        </w:rPr>
        <w:t xml:space="preserve"> </w:t>
      </w:r>
      <w:r w:rsidRPr="00BE0E05">
        <w:t>S3</w:t>
      </w:r>
      <w:r w:rsidRPr="00BE0E05">
        <w:rPr>
          <w:lang w:val="en-GB"/>
        </w:rPr>
        <w:t xml:space="preserve">. The </w:t>
      </w:r>
      <w:proofErr w:type="spellStart"/>
      <w:r w:rsidRPr="00BE0E05">
        <w:rPr>
          <w:lang w:val="en-GB"/>
        </w:rPr>
        <w:t>qRT</w:t>
      </w:r>
      <w:proofErr w:type="spellEnd"/>
      <w:r w:rsidRPr="00BE0E05">
        <w:rPr>
          <w:lang w:val="en-GB"/>
        </w:rPr>
        <w:t>-PCR primers used in this study</w:t>
      </w:r>
    </w:p>
    <w:tbl>
      <w:tblPr>
        <w:tblW w:w="73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0"/>
        <w:gridCol w:w="5615"/>
      </w:tblGrid>
      <w:tr w:rsidR="00802D86" w:rsidRPr="00BE0E05" w14:paraId="018F29FA" w14:textId="77777777">
        <w:trPr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1F077B" w14:textId="77777777" w:rsidR="00802D86" w:rsidRPr="00BE0E05" w:rsidRDefault="0006304F">
            <w:pPr>
              <w:spacing w:before="240"/>
              <w:rPr>
                <w:bCs/>
                <w:iCs/>
                <w:lang w:val="en-GB"/>
              </w:rPr>
            </w:pPr>
            <w:r w:rsidRPr="00BE0E05">
              <w:rPr>
                <w:bCs/>
                <w:iCs/>
                <w:lang w:val="en-GB"/>
              </w:rPr>
              <w:t>Gene name</w:t>
            </w:r>
          </w:p>
        </w:tc>
        <w:tc>
          <w:tcPr>
            <w:tcW w:w="5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6EFA90" w14:textId="77777777" w:rsidR="00802D86" w:rsidRPr="00BE0E05" w:rsidRDefault="0006304F">
            <w:pPr>
              <w:spacing w:before="240"/>
              <w:rPr>
                <w:bCs/>
                <w:iCs/>
                <w:lang w:val="en-GB"/>
              </w:rPr>
            </w:pPr>
            <w:r w:rsidRPr="00BE0E05">
              <w:rPr>
                <w:bCs/>
                <w:iCs/>
                <w:lang w:val="en-GB"/>
              </w:rPr>
              <w:t>Sequences</w:t>
            </w:r>
          </w:p>
        </w:tc>
      </w:tr>
      <w:tr w:rsidR="00802D86" w:rsidRPr="00BE0E05" w14:paraId="2C0043F5" w14:textId="77777777">
        <w:trPr>
          <w:trHeight w:val="330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4A101E" w14:textId="77777777" w:rsidR="00802D86" w:rsidRPr="00BE0E05" w:rsidRDefault="0006304F">
            <w:pPr>
              <w:spacing w:before="240"/>
              <w:rPr>
                <w:bCs/>
                <w:iCs/>
                <w:lang w:val="en-GB"/>
              </w:rPr>
            </w:pPr>
            <w:r w:rsidRPr="00BE0E05">
              <w:rPr>
                <w:bCs/>
                <w:iCs/>
                <w:lang w:val="en-GB"/>
              </w:rPr>
              <w:t>mouse-YAP</w:t>
            </w: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5946D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Forward: 5’-GACAGTGCTCTCTGACCTTATC-3’</w:t>
            </w:r>
          </w:p>
        </w:tc>
      </w:tr>
      <w:tr w:rsidR="00802D86" w:rsidRPr="00BE0E05" w14:paraId="3CAFC7A8" w14:textId="77777777">
        <w:trPr>
          <w:trHeight w:val="294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3BE659" w14:textId="77777777" w:rsidR="00802D86" w:rsidRPr="00BE0E05" w:rsidRDefault="00802D86">
            <w:pPr>
              <w:spacing w:before="240"/>
              <w:rPr>
                <w:bCs/>
                <w:iCs/>
                <w:lang w:val="en-GB"/>
              </w:rPr>
            </w:pP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009DB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Reverse: 5’-GCTGGACACAACAAGAAAGAC-3’</w:t>
            </w:r>
          </w:p>
        </w:tc>
      </w:tr>
      <w:tr w:rsidR="00802D86" w:rsidRPr="00BE0E05" w14:paraId="64E6FDD8" w14:textId="77777777">
        <w:trPr>
          <w:trHeight w:val="315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8B3EC4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mouse-GAPDH</w:t>
            </w: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F3AAA8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 xml:space="preserve">Forward: </w:t>
            </w:r>
            <w:r w:rsidRPr="00BE0E05">
              <w:rPr>
                <w:bCs/>
              </w:rPr>
              <w:t>5’-GGCCTCCAAGGAGTAAGAAA-3’</w:t>
            </w:r>
          </w:p>
        </w:tc>
      </w:tr>
      <w:tr w:rsidR="00802D86" w:rsidRPr="00BE0E05" w14:paraId="17B8B318" w14:textId="77777777">
        <w:trPr>
          <w:trHeight w:val="315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A52967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321768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Reverse: 5’-GCCCCTCCTGTTATTATGG-3’</w:t>
            </w:r>
          </w:p>
        </w:tc>
      </w:tr>
      <w:tr w:rsidR="00802D86" w:rsidRPr="00BE0E05" w14:paraId="1488090A" w14:textId="77777777">
        <w:trPr>
          <w:trHeight w:val="315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BB700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human-ICAM-1</w:t>
            </w: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6250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Forward: 5’-GCAAGAAGATAGCCAACCAA-3’</w:t>
            </w:r>
          </w:p>
        </w:tc>
      </w:tr>
      <w:tr w:rsidR="00802D86" w:rsidRPr="00BE0E05" w14:paraId="22A75147" w14:textId="77777777">
        <w:trPr>
          <w:trHeight w:val="315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CF89A4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E03D95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Reverse: 5’-TGCCAGTTCCACCCGTTC-3’</w:t>
            </w:r>
          </w:p>
        </w:tc>
      </w:tr>
      <w:tr w:rsidR="00802D86" w:rsidRPr="00BE0E05" w14:paraId="1323DF09" w14:textId="77777777">
        <w:trPr>
          <w:trHeight w:val="315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5C39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human-IFN-γ</w:t>
            </w: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D7DE8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Forward: 5’-ATTCAGATGTAGCGGATAA-3’</w:t>
            </w:r>
          </w:p>
        </w:tc>
      </w:tr>
      <w:tr w:rsidR="00802D86" w:rsidRPr="00BE0E05" w14:paraId="4982FABA" w14:textId="77777777">
        <w:trPr>
          <w:trHeight w:val="315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30271F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59BBB5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Reverse: 5’-TGTATTGCTTTGCGTTG-3’</w:t>
            </w:r>
          </w:p>
        </w:tc>
      </w:tr>
      <w:tr w:rsidR="00802D86" w:rsidRPr="00BE0E05" w14:paraId="6D24C187" w14:textId="77777777">
        <w:trPr>
          <w:trHeight w:val="315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D981A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human-IL-4</w:t>
            </w: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05DA0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Forward: 5’-CCCTCTGTTCTTCCTGC-3’</w:t>
            </w:r>
          </w:p>
        </w:tc>
      </w:tr>
      <w:tr w:rsidR="00802D86" w:rsidRPr="00BE0E05" w14:paraId="3DDC7123" w14:textId="77777777">
        <w:trPr>
          <w:trHeight w:val="315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21425E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FBE066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Reverse: 5’-TACGGTCAACTCGGTGC-3’</w:t>
            </w:r>
          </w:p>
        </w:tc>
      </w:tr>
      <w:tr w:rsidR="00802D86" w:rsidRPr="00BE0E05" w14:paraId="62D77204" w14:textId="77777777">
        <w:trPr>
          <w:trHeight w:val="315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D1B8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human-IL-17A</w:t>
            </w: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455B96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Forward: 5’-CACTGCTACTGCTGCTGA -3’</w:t>
            </w:r>
          </w:p>
        </w:tc>
      </w:tr>
      <w:tr w:rsidR="00802D86" w:rsidRPr="00BE0E05" w14:paraId="6B78FC13" w14:textId="77777777">
        <w:trPr>
          <w:trHeight w:val="315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3DEC33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B5E2F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Reverse: 5’-TGAGGTGGATCGGTTGT-3’</w:t>
            </w:r>
          </w:p>
        </w:tc>
      </w:tr>
      <w:tr w:rsidR="00802D86" w:rsidRPr="00BE0E05" w14:paraId="69E93A05" w14:textId="77777777">
        <w:trPr>
          <w:trHeight w:val="315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B5E4A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human-TGF-β1</w:t>
            </w: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CFA4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Forward: 5’-AACCCACAACGAAATCTATGAC-3’</w:t>
            </w:r>
          </w:p>
        </w:tc>
      </w:tr>
      <w:tr w:rsidR="00802D86" w:rsidRPr="00BE0E05" w14:paraId="76C066BA" w14:textId="77777777">
        <w:trPr>
          <w:trHeight w:val="315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63CAAE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6333A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 xml:space="preserve">Reverse: </w:t>
            </w:r>
            <w:r w:rsidRPr="00BE0E05">
              <w:rPr>
                <w:bCs/>
              </w:rPr>
              <w:t>5’-GCTGAGGTATCGCCAGGAAT-3’</w:t>
            </w:r>
          </w:p>
        </w:tc>
      </w:tr>
      <w:tr w:rsidR="00802D86" w:rsidRPr="00BE0E05" w14:paraId="02650A22" w14:textId="77777777">
        <w:trPr>
          <w:trHeight w:val="315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31D31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human-IL-10</w:t>
            </w: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C44B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Forward: 5’-ACCAAGACCCAGACATCA-3’</w:t>
            </w:r>
          </w:p>
        </w:tc>
      </w:tr>
      <w:tr w:rsidR="00802D86" w:rsidRPr="00BE0E05" w14:paraId="27326111" w14:textId="77777777">
        <w:trPr>
          <w:trHeight w:val="315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42722C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2E83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Reverse: 5’-TTCACAGGGAAGAAATCG-3’</w:t>
            </w:r>
          </w:p>
        </w:tc>
      </w:tr>
      <w:tr w:rsidR="00802D86" w:rsidRPr="00BE0E05" w14:paraId="4196F94C" w14:textId="77777777">
        <w:trPr>
          <w:trHeight w:val="315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C284A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lastRenderedPageBreak/>
              <w:t>human-β-actin</w:t>
            </w: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8768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Forward: 5’-GGCACCCAGCACAATGAA-3’</w:t>
            </w:r>
          </w:p>
        </w:tc>
      </w:tr>
      <w:tr w:rsidR="00802D86" w:rsidRPr="00BE0E05" w14:paraId="3233F69A" w14:textId="77777777">
        <w:trPr>
          <w:trHeight w:val="315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6A88F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5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DD4885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Reverse: 5’-TAGAAGCATTTGCGGTGG-3’</w:t>
            </w:r>
          </w:p>
        </w:tc>
      </w:tr>
    </w:tbl>
    <w:p w14:paraId="0E883516" w14:textId="77777777" w:rsidR="00802D86" w:rsidRPr="00BE0E05" w:rsidRDefault="0006304F">
      <w:r w:rsidRPr="00BE0E05">
        <w:br w:type="page"/>
      </w:r>
    </w:p>
    <w:p w14:paraId="1A6936E1" w14:textId="77777777" w:rsidR="00802D86" w:rsidRPr="00BE0E05" w:rsidRDefault="0006304F">
      <w:pPr>
        <w:pStyle w:val="Caption"/>
      </w:pPr>
      <w:r w:rsidRPr="00BE0E05">
        <w:lastRenderedPageBreak/>
        <w:t xml:space="preserve">Supplemental Table S4. Mobile phase system of </w:t>
      </w:r>
      <w:r w:rsidRPr="00BE0E05">
        <w:t>UPLC-MS/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02D86" w:rsidRPr="00BE0E05" w14:paraId="43C6896F" w14:textId="77777777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B1DD2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Time (min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3D11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Acetonitrile (%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923FE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0.1% Formic acid (%)</w:t>
            </w:r>
          </w:p>
        </w:tc>
      </w:tr>
      <w:tr w:rsidR="00802D86" w:rsidRPr="00BE0E05" w14:paraId="1BE6A9C6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3501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0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3C03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5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1091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95</w:t>
            </w:r>
          </w:p>
        </w:tc>
      </w:tr>
      <w:tr w:rsidR="00802D86" w:rsidRPr="00BE0E05" w14:paraId="1CA1F77F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B0BD27D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F970325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F604E20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95</w:t>
            </w:r>
          </w:p>
        </w:tc>
      </w:tr>
      <w:tr w:rsidR="00802D86" w:rsidRPr="00BE0E05" w14:paraId="1FD2E54C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CA07CC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2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3DEEC1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54.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A14822E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45.5</w:t>
            </w:r>
          </w:p>
        </w:tc>
      </w:tr>
      <w:tr w:rsidR="00802D86" w:rsidRPr="00BE0E05" w14:paraId="6639BEFA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8B34C2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17C7EAF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54.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014BA3E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45.5</w:t>
            </w:r>
          </w:p>
        </w:tc>
      </w:tr>
      <w:tr w:rsidR="00802D86" w:rsidRPr="00BE0E05" w14:paraId="00CAFB78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06070BC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25.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ED1B610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E424E8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95</w:t>
            </w:r>
          </w:p>
        </w:tc>
      </w:tr>
      <w:tr w:rsidR="00802D86" w:rsidRPr="00BE0E05" w14:paraId="1D1D8FB1" w14:textId="77777777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DD216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28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13EE8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70FFF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95</w:t>
            </w:r>
          </w:p>
        </w:tc>
      </w:tr>
    </w:tbl>
    <w:p w14:paraId="121E3BEA" w14:textId="77777777" w:rsidR="00802D86" w:rsidRPr="00BE0E05" w:rsidRDefault="0006304F">
      <w:r w:rsidRPr="00BE0E05">
        <w:br w:type="page"/>
      </w:r>
    </w:p>
    <w:p w14:paraId="2CED45D8" w14:textId="77777777" w:rsidR="00802D86" w:rsidRPr="00BE0E05" w:rsidRDefault="0006304F">
      <w:pPr>
        <w:pStyle w:val="Caption"/>
      </w:pPr>
      <w:r w:rsidRPr="00BE0E05">
        <w:lastRenderedPageBreak/>
        <w:t xml:space="preserve">Supplemental Table S5. The </w:t>
      </w:r>
      <w:proofErr w:type="spellStart"/>
      <w:r w:rsidRPr="00BE0E05">
        <w:t>declustering</w:t>
      </w:r>
      <w:proofErr w:type="spellEnd"/>
      <w:r w:rsidRPr="00BE0E05">
        <w:t xml:space="preserve"> potential and collision energy of compound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5"/>
        <w:gridCol w:w="2365"/>
        <w:gridCol w:w="1759"/>
        <w:gridCol w:w="924"/>
        <w:gridCol w:w="924"/>
      </w:tblGrid>
      <w:tr w:rsidR="00802D86" w:rsidRPr="00BE0E05" w14:paraId="2319B533" w14:textId="77777777">
        <w:trPr>
          <w:trHeight w:val="300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9D2E0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Compound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FBDC7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Ion(m/z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44DEB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MS/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205856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DP(V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E9B6E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CE(V)</w:t>
            </w:r>
          </w:p>
        </w:tc>
      </w:tr>
      <w:tr w:rsidR="00802D86" w:rsidRPr="00BE0E05" w14:paraId="3FC23F19" w14:textId="77777777">
        <w:trPr>
          <w:trHeight w:val="300"/>
        </w:trPr>
        <w:tc>
          <w:tcPr>
            <w:tcW w:w="4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C4928E4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Neochlorogenic acid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B2719F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353.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BD9C7C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91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28EB9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E379BD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27</w:t>
            </w:r>
          </w:p>
        </w:tc>
      </w:tr>
      <w:tr w:rsidR="00802D86" w:rsidRPr="00BE0E05" w14:paraId="718A8A92" w14:textId="7777777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B6A17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1BD2F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3A33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3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876F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834B2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25</w:t>
            </w:r>
          </w:p>
        </w:tc>
      </w:tr>
      <w:tr w:rsidR="00802D86" w:rsidRPr="00BE0E05" w14:paraId="72EFAB2B" w14:textId="7777777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2F142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E5250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878BD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7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CD4E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0B800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37</w:t>
            </w:r>
          </w:p>
        </w:tc>
      </w:tr>
      <w:tr w:rsidR="00802D86" w:rsidRPr="00BE0E05" w14:paraId="1E237012" w14:textId="77777777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6824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Chlorogenic aci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1197E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353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BAAB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9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06A25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4F47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20</w:t>
            </w:r>
          </w:p>
        </w:tc>
      </w:tr>
      <w:tr w:rsidR="00802D86" w:rsidRPr="00BE0E05" w14:paraId="617D40C7" w14:textId="77777777">
        <w:trPr>
          <w:trHeight w:val="300"/>
        </w:trPr>
        <w:tc>
          <w:tcPr>
            <w:tcW w:w="46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508F1929" w14:textId="77777777" w:rsidR="00802D86" w:rsidRPr="00BE0E05" w:rsidRDefault="0006304F">
            <w:pPr>
              <w:spacing w:before="240"/>
              <w:rPr>
                <w:bCs/>
              </w:rPr>
            </w:pPr>
            <w:proofErr w:type="spellStart"/>
            <w:r w:rsidRPr="00BE0E05">
              <w:rPr>
                <w:bCs/>
              </w:rPr>
              <w:t>Cryptochlorogenic</w:t>
            </w:r>
            <w:proofErr w:type="spellEnd"/>
            <w:r w:rsidRPr="00BE0E05">
              <w:rPr>
                <w:bCs/>
              </w:rPr>
              <w:t xml:space="preserve"> acid</w:t>
            </w:r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1CC523B2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353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7296C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9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CF23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43976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24</w:t>
            </w:r>
          </w:p>
        </w:tc>
      </w:tr>
      <w:tr w:rsidR="00802D86" w:rsidRPr="00BE0E05" w14:paraId="748CE540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F520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9682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CB072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3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A009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5B8BD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38</w:t>
            </w:r>
          </w:p>
        </w:tc>
      </w:tr>
      <w:tr w:rsidR="00802D86" w:rsidRPr="00BE0E05" w14:paraId="01944FDC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CA19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190B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68D6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7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C143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073B8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21</w:t>
            </w:r>
          </w:p>
        </w:tc>
      </w:tr>
      <w:tr w:rsidR="00802D86" w:rsidRPr="00BE0E05" w14:paraId="79C17747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61B2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BB09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C37A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7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FC8C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63C3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20</w:t>
            </w:r>
          </w:p>
        </w:tc>
      </w:tr>
      <w:tr w:rsidR="00802D86" w:rsidRPr="00BE0E05" w14:paraId="05A62B60" w14:textId="77777777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9D974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Prim-</w:t>
            </w:r>
            <w:r w:rsidRPr="00BE0E05">
              <w:rPr>
                <w:bCs/>
                <w:i/>
              </w:rPr>
              <w:t>O</w:t>
            </w:r>
            <w:r w:rsidRPr="00BE0E05">
              <w:rPr>
                <w:bCs/>
              </w:rPr>
              <w:t>-</w:t>
            </w:r>
            <w:proofErr w:type="spellStart"/>
            <w:r w:rsidRPr="00BE0E05">
              <w:rPr>
                <w:bCs/>
              </w:rPr>
              <w:t>glucosylcimifugi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7F7F5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469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02A0D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30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A0978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+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A04C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+39</w:t>
            </w:r>
          </w:p>
        </w:tc>
      </w:tr>
      <w:tr w:rsidR="00802D86" w:rsidRPr="00BE0E05" w14:paraId="6360A5A4" w14:textId="77777777">
        <w:trPr>
          <w:trHeight w:val="300"/>
        </w:trPr>
        <w:tc>
          <w:tcPr>
            <w:tcW w:w="46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52DAB6B3" w14:textId="77777777" w:rsidR="00802D86" w:rsidRPr="00BE0E05" w:rsidRDefault="0006304F">
            <w:pPr>
              <w:spacing w:before="240"/>
              <w:rPr>
                <w:bCs/>
              </w:rPr>
            </w:pPr>
            <w:proofErr w:type="spellStart"/>
            <w:r w:rsidRPr="00BE0E05">
              <w:rPr>
                <w:bCs/>
              </w:rPr>
              <w:t>Rutin</w:t>
            </w:r>
            <w:proofErr w:type="spellEnd"/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2B9FCD0A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609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9D492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30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CBA02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8B7D2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52</w:t>
            </w:r>
          </w:p>
        </w:tc>
      </w:tr>
      <w:tr w:rsidR="00802D86" w:rsidRPr="00BE0E05" w14:paraId="08D1C75F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60D1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FC69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CEA6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27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8B22E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873DD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88</w:t>
            </w:r>
          </w:p>
        </w:tc>
      </w:tr>
      <w:tr w:rsidR="00802D86" w:rsidRPr="00BE0E05" w14:paraId="256F9391" w14:textId="77777777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A321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Kaempferol-3-</w:t>
            </w:r>
            <w:r w:rsidRPr="00BE0E05">
              <w:rPr>
                <w:bCs/>
                <w:i/>
              </w:rPr>
              <w:t>O</w:t>
            </w:r>
            <w:r w:rsidRPr="00BE0E05">
              <w:rPr>
                <w:bCs/>
              </w:rPr>
              <w:t>-Rutinosid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FBCF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593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16D9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28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6A24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C8F3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39</w:t>
            </w:r>
          </w:p>
        </w:tc>
      </w:tr>
      <w:tr w:rsidR="00802D86" w:rsidRPr="00BE0E05" w14:paraId="727D90A3" w14:textId="77777777">
        <w:trPr>
          <w:trHeight w:val="300"/>
        </w:trPr>
        <w:tc>
          <w:tcPr>
            <w:tcW w:w="46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447CDFF1" w14:textId="77777777" w:rsidR="00802D86" w:rsidRPr="00BE0E05" w:rsidRDefault="0006304F">
            <w:pPr>
              <w:spacing w:before="240"/>
              <w:rPr>
                <w:bCs/>
              </w:rPr>
            </w:pPr>
            <w:proofErr w:type="spellStart"/>
            <w:r w:rsidRPr="00BE0E05">
              <w:rPr>
                <w:bCs/>
              </w:rPr>
              <w:t>Narcissoside</w:t>
            </w:r>
            <w:proofErr w:type="spellEnd"/>
            <w:r w:rsidRPr="00BE0E05">
              <w:rPr>
                <w:bCs/>
              </w:rPr>
              <w:t xml:space="preserve"> </w:t>
            </w:r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5A7F83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623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A43C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31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5FA90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A29AC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43</w:t>
            </w:r>
          </w:p>
        </w:tc>
      </w:tr>
      <w:tr w:rsidR="00802D86" w:rsidRPr="00BE0E05" w14:paraId="5E65AC0B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9F4C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F79C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8DCB5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3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7FF12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11DE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58</w:t>
            </w:r>
          </w:p>
        </w:tc>
      </w:tr>
      <w:tr w:rsidR="00802D86" w:rsidRPr="00BE0E05" w14:paraId="4CC9DF30" w14:textId="77777777">
        <w:trPr>
          <w:trHeight w:val="300"/>
        </w:trPr>
        <w:tc>
          <w:tcPr>
            <w:tcW w:w="46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7D85FC95" w14:textId="77777777" w:rsidR="00802D86" w:rsidRPr="00BE0E05" w:rsidRDefault="0006304F">
            <w:pPr>
              <w:spacing w:before="240"/>
              <w:rPr>
                <w:bCs/>
              </w:rPr>
            </w:pPr>
            <w:proofErr w:type="spellStart"/>
            <w:r w:rsidRPr="00BE0E05">
              <w:rPr>
                <w:bCs/>
              </w:rPr>
              <w:t>Isochlorogenic</w:t>
            </w:r>
            <w:proofErr w:type="spellEnd"/>
            <w:r w:rsidRPr="00BE0E05">
              <w:rPr>
                <w:bCs/>
              </w:rPr>
              <w:t xml:space="preserve"> acid A</w:t>
            </w:r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1837D120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515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E68CE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9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778CF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26C1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41</w:t>
            </w:r>
          </w:p>
        </w:tc>
      </w:tr>
      <w:tr w:rsidR="00802D86" w:rsidRPr="00BE0E05" w14:paraId="3BD808DC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01AF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A132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1B02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7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F18AA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2057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40</w:t>
            </w:r>
          </w:p>
        </w:tc>
      </w:tr>
      <w:tr w:rsidR="00802D86" w:rsidRPr="00BE0E05" w14:paraId="5F69F443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B1F7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4CF6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5595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35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19F5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9ED85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21</w:t>
            </w:r>
          </w:p>
        </w:tc>
      </w:tr>
      <w:tr w:rsidR="00802D86" w:rsidRPr="00BE0E05" w14:paraId="0EF312C3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8C5F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1725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E9906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3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11F98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5EEB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60</w:t>
            </w:r>
          </w:p>
        </w:tc>
      </w:tr>
      <w:tr w:rsidR="00802D86" w:rsidRPr="00BE0E05" w14:paraId="54CE6EB7" w14:textId="77777777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36C2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5-</w:t>
            </w:r>
            <w:r w:rsidRPr="00BE0E05">
              <w:rPr>
                <w:bCs/>
                <w:i/>
              </w:rPr>
              <w:t>O</w:t>
            </w:r>
            <w:r w:rsidRPr="00BE0E05">
              <w:rPr>
                <w:bCs/>
              </w:rPr>
              <w:t>-methylvisamitol glycosid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7E4AF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497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CFE5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27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6379B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013A6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26</w:t>
            </w:r>
          </w:p>
        </w:tc>
      </w:tr>
      <w:tr w:rsidR="00802D86" w:rsidRPr="00BE0E05" w14:paraId="799AACE8" w14:textId="77777777">
        <w:trPr>
          <w:trHeight w:val="30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7A5127" w14:textId="77777777" w:rsidR="00802D86" w:rsidRPr="00BE0E05" w:rsidRDefault="0006304F">
            <w:pPr>
              <w:spacing w:before="240"/>
              <w:rPr>
                <w:bCs/>
              </w:rPr>
            </w:pPr>
            <w:proofErr w:type="spellStart"/>
            <w:r w:rsidRPr="00BE0E05">
              <w:rPr>
                <w:bCs/>
              </w:rPr>
              <w:t>Isochlorogenic</w:t>
            </w:r>
            <w:proofErr w:type="spellEnd"/>
            <w:r w:rsidRPr="00BE0E05">
              <w:rPr>
                <w:bCs/>
              </w:rPr>
              <w:t xml:space="preserve"> acid C</w:t>
            </w:r>
          </w:p>
        </w:tc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880383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515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B70DC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7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59192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E6C3A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42</w:t>
            </w:r>
          </w:p>
        </w:tc>
      </w:tr>
      <w:tr w:rsidR="00802D86" w:rsidRPr="00BE0E05" w14:paraId="021B26C7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83731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A36D5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64FAA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7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AEEC5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6D66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39</w:t>
            </w:r>
          </w:p>
        </w:tc>
      </w:tr>
      <w:tr w:rsidR="00802D86" w:rsidRPr="00BE0E05" w14:paraId="096ABD31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B441B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0B945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0676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9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BC45E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91DD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51</w:t>
            </w:r>
          </w:p>
        </w:tc>
      </w:tr>
      <w:tr w:rsidR="00802D86" w:rsidRPr="00BE0E05" w14:paraId="44E5D077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8AC7B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DE6EB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07EFE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35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4A3E7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08F4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26</w:t>
            </w:r>
          </w:p>
        </w:tc>
      </w:tr>
      <w:tr w:rsidR="00802D86" w:rsidRPr="00BE0E05" w14:paraId="48DB1782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B431E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AA039" w14:textId="77777777" w:rsidR="00802D86" w:rsidRPr="00BE0E05" w:rsidRDefault="00802D86">
            <w:pPr>
              <w:spacing w:before="240"/>
              <w:rPr>
                <w:bCs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71B21A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13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CA71F9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835831" w14:textId="77777777" w:rsidR="00802D86" w:rsidRPr="00BE0E05" w:rsidRDefault="0006304F">
            <w:pPr>
              <w:spacing w:before="240"/>
              <w:rPr>
                <w:bCs/>
              </w:rPr>
            </w:pPr>
            <w:r w:rsidRPr="00BE0E05">
              <w:rPr>
                <w:bCs/>
              </w:rPr>
              <w:t>-61</w:t>
            </w:r>
          </w:p>
        </w:tc>
      </w:tr>
    </w:tbl>
    <w:p w14:paraId="1821A98D" w14:textId="77777777" w:rsidR="00802D86" w:rsidRPr="00BE0E05" w:rsidRDefault="00802D86">
      <w:pPr>
        <w:spacing w:before="240"/>
        <w:rPr>
          <w:bCs/>
          <w:lang w:val="en"/>
        </w:rPr>
      </w:pPr>
    </w:p>
    <w:p w14:paraId="5E723919" w14:textId="77777777" w:rsidR="00802D86" w:rsidRDefault="00802D86">
      <w:pPr>
        <w:spacing w:before="240"/>
        <w:rPr>
          <w:bCs/>
        </w:rPr>
      </w:pPr>
    </w:p>
    <w:sectPr w:rsidR="00802D86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12A14" w14:textId="77777777" w:rsidR="0006304F" w:rsidRDefault="0006304F">
      <w:r>
        <w:separator/>
      </w:r>
    </w:p>
  </w:endnote>
  <w:endnote w:type="continuationSeparator" w:id="0">
    <w:p w14:paraId="3188C12C" w14:textId="77777777" w:rsidR="0006304F" w:rsidRDefault="00063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F92AA" w14:textId="77777777" w:rsidR="00802D86" w:rsidRDefault="0006304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5AAD0F" wp14:editId="1BAE09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F61CCC" w14:textId="77777777" w:rsidR="00802D86" w:rsidRDefault="000630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5AAD0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6EF61CCC" w14:textId="77777777" w:rsidR="00802D86" w:rsidRDefault="000630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BE57B" w14:textId="77777777" w:rsidR="00802D86" w:rsidRDefault="0006304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B89875" wp14:editId="0ABDC9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D5C3DC" w14:textId="77777777" w:rsidR="00802D86" w:rsidRDefault="000630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B8987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DD5C3DC" w14:textId="77777777" w:rsidR="00802D86" w:rsidRDefault="000630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CB33E" w14:textId="77777777" w:rsidR="0006304F" w:rsidRDefault="0006304F">
      <w:pPr>
        <w:spacing w:before="0" w:after="0"/>
      </w:pPr>
      <w:r>
        <w:separator/>
      </w:r>
    </w:p>
  </w:footnote>
  <w:footnote w:type="continuationSeparator" w:id="0">
    <w:p w14:paraId="41B87A45" w14:textId="77777777" w:rsidR="0006304F" w:rsidRDefault="0006304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3B8B0" w14:textId="77777777" w:rsidR="00802D86" w:rsidRDefault="0006304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CC9C4" w14:textId="77777777" w:rsidR="00802D86" w:rsidRDefault="0006304F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DF841AC" wp14:editId="27FC1C4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RjOGM2YTViMzdkOGI1ODM0YzRjMDc4Y2RiZDZmYjYifQ=="/>
  </w:docVars>
  <w:rsids>
    <w:rsidRoot w:val="00ED20B5"/>
    <w:rsid w:val="0001436A"/>
    <w:rsid w:val="00034304"/>
    <w:rsid w:val="00035434"/>
    <w:rsid w:val="00052A14"/>
    <w:rsid w:val="0006304F"/>
    <w:rsid w:val="00077D53"/>
    <w:rsid w:val="000F3E16"/>
    <w:rsid w:val="00105FD9"/>
    <w:rsid w:val="00117666"/>
    <w:rsid w:val="001549D3"/>
    <w:rsid w:val="00160065"/>
    <w:rsid w:val="00177D84"/>
    <w:rsid w:val="002529E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0BF7"/>
    <w:rsid w:val="00593EEA"/>
    <w:rsid w:val="005A5EEE"/>
    <w:rsid w:val="005A5F2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6CE"/>
    <w:rsid w:val="007C206C"/>
    <w:rsid w:val="00802D86"/>
    <w:rsid w:val="00817DD6"/>
    <w:rsid w:val="0083759F"/>
    <w:rsid w:val="00885156"/>
    <w:rsid w:val="008A6B2F"/>
    <w:rsid w:val="009151AA"/>
    <w:rsid w:val="00923A27"/>
    <w:rsid w:val="0093429D"/>
    <w:rsid w:val="00943573"/>
    <w:rsid w:val="00964134"/>
    <w:rsid w:val="00970F7D"/>
    <w:rsid w:val="00994A3D"/>
    <w:rsid w:val="009B4776"/>
    <w:rsid w:val="009C2B12"/>
    <w:rsid w:val="00A174D9"/>
    <w:rsid w:val="00AA4D24"/>
    <w:rsid w:val="00AB6715"/>
    <w:rsid w:val="00B1671E"/>
    <w:rsid w:val="00B25EB8"/>
    <w:rsid w:val="00B37F4D"/>
    <w:rsid w:val="00BE0E05"/>
    <w:rsid w:val="00C267D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761F04"/>
    <w:rsid w:val="161C2C2E"/>
    <w:rsid w:val="26012C1B"/>
    <w:rsid w:val="2DF275C6"/>
    <w:rsid w:val="51B062C1"/>
    <w:rsid w:val="5D6E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CA2C6"/>
  <w15:docId w15:val="{3E59741D-1622-4B44-A762-C64A25F12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64</Words>
  <Characters>3219</Characters>
  <Application>Microsoft Office Word</Application>
  <DocSecurity>0</DocSecurity>
  <Lines>26</Lines>
  <Paragraphs>7</Paragraphs>
  <ScaleCrop>false</ScaleCrop>
  <Company>Frontiers Media</Company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</cp:lastModifiedBy>
  <cp:revision>10</cp:revision>
  <cp:lastPrinted>2013-10-03T12:51:00Z</cp:lastPrinted>
  <dcterms:created xsi:type="dcterms:W3CDTF">2022-07-26T09:39:00Z</dcterms:created>
  <dcterms:modified xsi:type="dcterms:W3CDTF">2022-09-26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A67D1390B0524B6BA722EDB71D67E2EC</vt:lpwstr>
  </property>
</Properties>
</file>